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96A" w:rsidRDefault="0043196A" w:rsidP="0043196A">
      <w:pPr>
        <w:rPr>
          <w:rFonts w:ascii="Times New Roman" w:hAnsi="Times New Roman" w:cs="Times New Roman"/>
          <w:sz w:val="24"/>
          <w:szCs w:val="24"/>
        </w:rPr>
      </w:pPr>
      <w:r w:rsidRPr="004A4D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4A4DFD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4A4DF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A4DFD">
        <w:rPr>
          <w:rFonts w:ascii="Times New Roman" w:hAnsi="Times New Roman" w:cs="Times New Roman"/>
          <w:sz w:val="24"/>
          <w:szCs w:val="24"/>
        </w:rPr>
        <w:t xml:space="preserve">Hold-out validations </w:t>
      </w:r>
      <w:r>
        <w:rPr>
          <w:rFonts w:ascii="Times New Roman" w:hAnsi="Times New Roman" w:cs="Times New Roman"/>
          <w:sz w:val="24"/>
          <w:szCs w:val="24"/>
        </w:rPr>
        <w:t xml:space="preserve">for the drug-target predictor </w:t>
      </w:r>
      <w:r w:rsidRPr="004A4DFD">
        <w:rPr>
          <w:rFonts w:ascii="Times New Roman" w:hAnsi="Times New Roman" w:cs="Times New Roman"/>
          <w:sz w:val="24"/>
          <w:szCs w:val="24"/>
        </w:rPr>
        <w:t>extracting 20% and 40% of th</w:t>
      </w:r>
      <w:r>
        <w:rPr>
          <w:rFonts w:ascii="Times New Roman" w:hAnsi="Times New Roman" w:cs="Times New Roman"/>
          <w:sz w:val="24"/>
          <w:szCs w:val="24"/>
        </w:rPr>
        <w:t xml:space="preserve">e initial data into </w:t>
      </w:r>
      <w:r w:rsidRPr="004A4DFD">
        <w:rPr>
          <w:rFonts w:ascii="Times New Roman" w:hAnsi="Times New Roman" w:cs="Times New Roman"/>
          <w:sz w:val="24"/>
          <w:szCs w:val="24"/>
        </w:rPr>
        <w:t>test se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A4DF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Sombreadoclaro-nfasis11"/>
        <w:tblW w:w="10701" w:type="dxa"/>
        <w:tblInd w:w="-1026" w:type="dxa"/>
        <w:tblLook w:val="04A0"/>
      </w:tblPr>
      <w:tblGrid>
        <w:gridCol w:w="1085"/>
        <w:gridCol w:w="1200"/>
        <w:gridCol w:w="1200"/>
        <w:gridCol w:w="1221"/>
        <w:gridCol w:w="1096"/>
        <w:gridCol w:w="1253"/>
        <w:gridCol w:w="1246"/>
        <w:gridCol w:w="1200"/>
        <w:gridCol w:w="1200"/>
      </w:tblGrid>
      <w:tr w:rsidR="0043196A" w:rsidRPr="004A4DFD" w:rsidTr="0011512B">
        <w:trPr>
          <w:cnfStyle w:val="100000000000"/>
          <w:trHeight w:val="300"/>
        </w:trPr>
        <w:tc>
          <w:tcPr>
            <w:cnfStyle w:val="001000000000"/>
            <w:tcW w:w="10701" w:type="dxa"/>
            <w:gridSpan w:val="9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>Hold-out</w:t>
            </w:r>
            <w:proofErr w:type="spellEnd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>validation</w:t>
            </w:r>
            <w:proofErr w:type="spellEnd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 xml:space="preserve"> (</w:t>
            </w: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>train</w:t>
            </w:r>
            <w:proofErr w:type="spellEnd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 xml:space="preserve"> 80% and test 20%)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701" w:type="dxa"/>
            <w:gridSpan w:val="9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in 80%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osition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P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P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N</w:t>
            </w:r>
            <w:proofErr w:type="spellEnd"/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nsitivity</w:t>
            </w:r>
            <w:proofErr w:type="spellEnd"/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ecificity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cis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</w:t>
            </w:r>
            <w:proofErr w:type="spellEnd"/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5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3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5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.18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2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8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8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0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8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15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4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6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6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2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34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6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6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2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2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45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3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7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1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9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13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4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6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6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4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2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4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3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60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5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5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5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3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2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33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701" w:type="dxa"/>
            <w:gridSpan w:val="9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est 20%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osition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P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P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N</w:t>
            </w:r>
            <w:proofErr w:type="spellEnd"/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nsitivity</w:t>
            </w:r>
            <w:proofErr w:type="spellEnd"/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ecificity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cis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</w:t>
            </w:r>
            <w:proofErr w:type="spellEnd"/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4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2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4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39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4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2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4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17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5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3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50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2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8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6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0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41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2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8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6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0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9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17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0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8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8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5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3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73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3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7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5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1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0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1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45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701" w:type="dxa"/>
            <w:gridSpan w:val="9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>Hold-out</w:t>
            </w:r>
            <w:proofErr w:type="spellEnd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 xml:space="preserve"> </w:t>
            </w: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>validation</w:t>
            </w:r>
            <w:proofErr w:type="spellEnd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 xml:space="preserve"> (</w:t>
            </w: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>train</w:t>
            </w:r>
            <w:proofErr w:type="spellEnd"/>
            <w:r w:rsidRPr="004A4DF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s-ES"/>
              </w:rPr>
              <w:t xml:space="preserve"> 60% and test 40%)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701" w:type="dxa"/>
            <w:gridSpan w:val="9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ain 60%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osition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P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P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N</w:t>
            </w:r>
            <w:proofErr w:type="spellEnd"/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nsitivity</w:t>
            </w:r>
            <w:proofErr w:type="spellEnd"/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ecificity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cis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</w:t>
            </w:r>
            <w:proofErr w:type="spellEnd"/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5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6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8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.47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3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6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5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.56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2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8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1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0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59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0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3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8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.11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4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6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9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2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1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9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14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9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1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94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7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4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9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39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9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1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4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7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1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3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701" w:type="dxa"/>
            <w:gridSpan w:val="9"/>
            <w:noWrap/>
            <w:hideMark/>
          </w:tcPr>
          <w:p w:rsidR="0043196A" w:rsidRPr="004A4DFD" w:rsidRDefault="0043196A" w:rsidP="0011512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est 40%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Position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P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P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N</w:t>
            </w:r>
            <w:proofErr w:type="spellEnd"/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N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nsitivity</w:t>
            </w:r>
            <w:proofErr w:type="spellEnd"/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ecificity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cision</w:t>
            </w:r>
            <w:proofErr w:type="spellEnd"/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F</w:t>
            </w:r>
            <w:proofErr w:type="spellEnd"/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4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9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4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0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.14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5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60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3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1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97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4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9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4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2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49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3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7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2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1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1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73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1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9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1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6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57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1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9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21</w:t>
            </w:r>
          </w:p>
        </w:tc>
      </w:tr>
      <w:tr w:rsidR="0043196A" w:rsidRPr="004A4DFD" w:rsidTr="0011512B">
        <w:trPr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5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5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5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0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3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4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.49</w:t>
            </w:r>
          </w:p>
        </w:tc>
      </w:tr>
      <w:tr w:rsidR="0043196A" w:rsidRPr="004A4DFD" w:rsidTr="0011512B">
        <w:trPr>
          <w:cnfStyle w:val="000000100000"/>
          <w:trHeight w:val="300"/>
        </w:trPr>
        <w:tc>
          <w:tcPr>
            <w:cnfStyle w:val="001000000000"/>
            <w:tcW w:w="1085" w:type="dxa"/>
            <w:noWrap/>
            <w:hideMark/>
          </w:tcPr>
          <w:p w:rsidR="0043196A" w:rsidRPr="00283C95" w:rsidRDefault="0043196A" w:rsidP="0011512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283C95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lastRenderedPageBreak/>
              <w:t>100,000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8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2</w:t>
            </w:r>
          </w:p>
        </w:tc>
        <w:tc>
          <w:tcPr>
            <w:tcW w:w="1221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17</w:t>
            </w:r>
          </w:p>
        </w:tc>
        <w:tc>
          <w:tcPr>
            <w:tcW w:w="109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6</w:t>
            </w:r>
          </w:p>
        </w:tc>
        <w:tc>
          <w:tcPr>
            <w:tcW w:w="1253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8</w:t>
            </w:r>
          </w:p>
        </w:tc>
        <w:tc>
          <w:tcPr>
            <w:tcW w:w="1246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91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</w:t>
            </w:r>
          </w:p>
        </w:tc>
        <w:tc>
          <w:tcPr>
            <w:tcW w:w="1200" w:type="dxa"/>
            <w:noWrap/>
            <w:hideMark/>
          </w:tcPr>
          <w:p w:rsidR="0043196A" w:rsidRPr="004A4DFD" w:rsidRDefault="0043196A" w:rsidP="0011512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4A4DF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9</w:t>
            </w:r>
          </w:p>
        </w:tc>
      </w:tr>
    </w:tbl>
    <w:p w:rsidR="0043196A" w:rsidRPr="004A4DFD" w:rsidRDefault="0043196A" w:rsidP="0043196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A4DFD">
        <w:rPr>
          <w:rFonts w:ascii="Times New Roman" w:hAnsi="Times New Roman" w:cs="Times New Roman"/>
          <w:sz w:val="24"/>
          <w:szCs w:val="24"/>
        </w:rPr>
        <w:t>TP</w:t>
      </w:r>
      <w:proofErr w:type="spellEnd"/>
      <w:r w:rsidRPr="004A4DFD">
        <w:rPr>
          <w:rFonts w:ascii="Times New Roman" w:hAnsi="Times New Roman" w:cs="Times New Roman"/>
          <w:sz w:val="24"/>
          <w:szCs w:val="24"/>
        </w:rPr>
        <w:t xml:space="preserve"> (true positives), FP (false positives), FN (false negatives), TN (true negatives), </w:t>
      </w:r>
      <w:proofErr w:type="spellStart"/>
      <w:r w:rsidRPr="004A4DFD">
        <w:rPr>
          <w:rFonts w:ascii="Times New Roman" w:hAnsi="Times New Roman" w:cs="Times New Roman"/>
          <w:sz w:val="24"/>
          <w:szCs w:val="24"/>
        </w:rPr>
        <w:t>EF</w:t>
      </w:r>
      <w:proofErr w:type="spellEnd"/>
      <w:r w:rsidRPr="004A4DFD">
        <w:rPr>
          <w:rFonts w:ascii="Times New Roman" w:hAnsi="Times New Roman" w:cs="Times New Roman"/>
          <w:sz w:val="24"/>
          <w:szCs w:val="24"/>
        </w:rPr>
        <w:t xml:space="preserve"> (enrichment factor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D3BC8" w:rsidRDefault="00BD3BC8"/>
    <w:sectPr w:rsidR="00BD3BC8" w:rsidSect="00BD3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3196A"/>
    <w:rsid w:val="00343A9F"/>
    <w:rsid w:val="0043196A"/>
    <w:rsid w:val="00B60BB1"/>
    <w:rsid w:val="00BD3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-nfasis11">
    <w:name w:val="Sombreado claro - Énfasis 11"/>
    <w:basedOn w:val="TableNormal"/>
    <w:uiPriority w:val="60"/>
    <w:rsid w:val="0043196A"/>
    <w:pPr>
      <w:spacing w:after="0" w:line="240" w:lineRule="auto"/>
    </w:pPr>
    <w:rPr>
      <w:color w:val="365F91" w:themeColor="accent1" w:themeShade="BF"/>
      <w:lang w:val="es-E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2</Characters>
  <Application>Microsoft Office Word</Application>
  <DocSecurity>0</DocSecurity>
  <Lines>15</Lines>
  <Paragraphs>4</Paragraphs>
  <ScaleCrop>false</ScaleCrop>
  <Company>Microsoft</Company>
  <LinksUpToDate>false</LinksUpToDate>
  <CharactersWithSpaces>2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1</cp:revision>
  <dcterms:created xsi:type="dcterms:W3CDTF">2016-06-24T06:15:00Z</dcterms:created>
  <dcterms:modified xsi:type="dcterms:W3CDTF">2016-06-24T06:15:00Z</dcterms:modified>
</cp:coreProperties>
</file>